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A0F" w:rsidRPr="005D12DA" w:rsidRDefault="00185A0F" w:rsidP="00185A0F">
      <w:pPr>
        <w:spacing w:line="240" w:lineRule="auto"/>
        <w:jc w:val="both"/>
        <w:rPr>
          <w:rFonts w:cs="Segoe UI"/>
          <w:lang w:val="en-GB"/>
        </w:rPr>
      </w:pPr>
      <w:r w:rsidRPr="005D12DA">
        <w:rPr>
          <w:rFonts w:cs="Segoe UI"/>
          <w:b/>
          <w:lang w:val="en-GB"/>
        </w:rPr>
        <w:t xml:space="preserve">Supplementary figure 1. Chemokine receptor expression analysis on circulating CCR9- </w:t>
      </w:r>
      <w:proofErr w:type="spellStart"/>
      <w:r w:rsidRPr="005D12DA">
        <w:rPr>
          <w:rFonts w:cs="Segoe UI"/>
          <w:b/>
          <w:lang w:val="en-GB"/>
        </w:rPr>
        <w:t>Th</w:t>
      </w:r>
      <w:proofErr w:type="spellEnd"/>
      <w:r w:rsidRPr="005D12DA">
        <w:rPr>
          <w:rFonts w:cs="Segoe UI"/>
          <w:b/>
          <w:lang w:val="en-GB"/>
        </w:rPr>
        <w:t xml:space="preserve"> cells in HC versus </w:t>
      </w:r>
      <w:proofErr w:type="spellStart"/>
      <w:r w:rsidRPr="005D12DA">
        <w:rPr>
          <w:rFonts w:cs="Segoe UI"/>
          <w:b/>
          <w:lang w:val="en-GB"/>
        </w:rPr>
        <w:t>pSS</w:t>
      </w:r>
      <w:proofErr w:type="spellEnd"/>
      <w:r w:rsidRPr="005D12DA">
        <w:rPr>
          <w:rFonts w:cs="Segoe UI"/>
          <w:b/>
          <w:lang w:val="en-GB"/>
        </w:rPr>
        <w:t xml:space="preserve">. </w:t>
      </w:r>
      <w:r w:rsidRPr="005D12DA">
        <w:rPr>
          <w:rFonts w:cs="Segoe UI"/>
          <w:lang w:val="en-GB"/>
        </w:rPr>
        <w:t xml:space="preserve">Similar to CCR9+ </w:t>
      </w:r>
      <w:proofErr w:type="spellStart"/>
      <w:r w:rsidRPr="005D12DA">
        <w:rPr>
          <w:rFonts w:cs="Segoe UI"/>
          <w:lang w:val="en-GB"/>
        </w:rPr>
        <w:t>Th</w:t>
      </w:r>
      <w:proofErr w:type="spellEnd"/>
      <w:r w:rsidRPr="005D12DA">
        <w:rPr>
          <w:rFonts w:cs="Segoe UI"/>
          <w:lang w:val="en-GB"/>
        </w:rPr>
        <w:t xml:space="preserve"> cells, trends towards decreased percentages of CXCR3 and CCR6 expressing cells are found in circulating CCR9- </w:t>
      </w:r>
      <w:proofErr w:type="spellStart"/>
      <w:r w:rsidRPr="005D12DA">
        <w:rPr>
          <w:rFonts w:cs="Segoe UI"/>
          <w:lang w:val="en-GB"/>
        </w:rPr>
        <w:t>Th</w:t>
      </w:r>
      <w:proofErr w:type="spellEnd"/>
      <w:r w:rsidRPr="005D12DA">
        <w:rPr>
          <w:rFonts w:cs="Segoe UI"/>
          <w:lang w:val="en-GB"/>
        </w:rPr>
        <w:t xml:space="preserve"> cells from </w:t>
      </w:r>
      <w:proofErr w:type="spellStart"/>
      <w:r w:rsidRPr="005D12DA">
        <w:rPr>
          <w:rFonts w:cs="Segoe UI"/>
          <w:lang w:val="en-GB"/>
        </w:rPr>
        <w:t>pSS</w:t>
      </w:r>
      <w:proofErr w:type="spellEnd"/>
      <w:r w:rsidRPr="005D12DA">
        <w:rPr>
          <w:rFonts w:cs="Segoe UI"/>
          <w:lang w:val="en-GB"/>
        </w:rPr>
        <w:t xml:space="preserve"> patients.</w:t>
      </w:r>
      <w:r w:rsidRPr="005D12DA">
        <w:rPr>
          <w:rFonts w:cs="Segoe UI"/>
          <w:b/>
          <w:lang w:val="en-GB"/>
        </w:rPr>
        <w:t xml:space="preserve"> </w:t>
      </w:r>
      <w:r w:rsidRPr="005D12DA">
        <w:rPr>
          <w:rFonts w:cs="Segoe UI"/>
          <w:lang w:val="en-GB"/>
        </w:rPr>
        <w:t xml:space="preserve">. Medians are shown, healthy controls (HC): circles, </w:t>
      </w:r>
      <w:proofErr w:type="spellStart"/>
      <w:r w:rsidRPr="005D12DA">
        <w:rPr>
          <w:rFonts w:cs="Segoe UI"/>
          <w:lang w:val="en-GB"/>
        </w:rPr>
        <w:t>pSS</w:t>
      </w:r>
      <w:proofErr w:type="spellEnd"/>
      <w:r w:rsidRPr="005D12DA">
        <w:rPr>
          <w:rFonts w:cs="Segoe UI"/>
          <w:lang w:val="en-GB"/>
        </w:rPr>
        <w:t xml:space="preserve"> patients: triangles, </w:t>
      </w:r>
      <w:proofErr w:type="spellStart"/>
      <w:r w:rsidRPr="005D12DA">
        <w:rPr>
          <w:rFonts w:cs="Segoe UI"/>
          <w:lang w:val="en-GB"/>
        </w:rPr>
        <w:t>pSS</w:t>
      </w:r>
      <w:proofErr w:type="spellEnd"/>
      <w:r w:rsidRPr="005D12DA">
        <w:rPr>
          <w:rFonts w:cs="Segoe UI"/>
          <w:lang w:val="en-GB"/>
        </w:rPr>
        <w:t xml:space="preserve"> n=11-17, HC n=5-11, *: p&lt;0.05, **: p&lt;0.01, ***</w:t>
      </w:r>
      <w:proofErr w:type="gramStart"/>
      <w:r w:rsidRPr="005D12DA">
        <w:rPr>
          <w:rFonts w:cs="Segoe UI"/>
          <w:lang w:val="en-GB"/>
        </w:rPr>
        <w:t>:p</w:t>
      </w:r>
      <w:proofErr w:type="gramEnd"/>
      <w:r w:rsidRPr="005D12DA">
        <w:rPr>
          <w:rFonts w:cs="Segoe UI"/>
          <w:lang w:val="en-GB"/>
        </w:rPr>
        <w:t>&lt;0.001.</w:t>
      </w:r>
    </w:p>
    <w:p w:rsidR="00462BF4" w:rsidRDefault="00462BF4">
      <w:bookmarkStart w:id="0" w:name="_GoBack"/>
      <w:bookmarkEnd w:id="0"/>
    </w:p>
    <w:sectPr w:rsidR="00462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A0F"/>
    <w:rsid w:val="00010CEF"/>
    <w:rsid w:val="00013EC9"/>
    <w:rsid w:val="00046DE7"/>
    <w:rsid w:val="00053FC6"/>
    <w:rsid w:val="00056786"/>
    <w:rsid w:val="000602A5"/>
    <w:rsid w:val="00064A5A"/>
    <w:rsid w:val="00070616"/>
    <w:rsid w:val="0009229F"/>
    <w:rsid w:val="00096293"/>
    <w:rsid w:val="000A09A6"/>
    <w:rsid w:val="000A663D"/>
    <w:rsid w:val="000B324B"/>
    <w:rsid w:val="000B46AB"/>
    <w:rsid w:val="000D2D85"/>
    <w:rsid w:val="000D2F32"/>
    <w:rsid w:val="000D342A"/>
    <w:rsid w:val="000D38B8"/>
    <w:rsid w:val="000E687C"/>
    <w:rsid w:val="000F2F94"/>
    <w:rsid w:val="000F2FC0"/>
    <w:rsid w:val="00121722"/>
    <w:rsid w:val="00121957"/>
    <w:rsid w:val="00123862"/>
    <w:rsid w:val="00145423"/>
    <w:rsid w:val="00154EAA"/>
    <w:rsid w:val="0016190E"/>
    <w:rsid w:val="001704BA"/>
    <w:rsid w:val="00172B93"/>
    <w:rsid w:val="00185A0F"/>
    <w:rsid w:val="00187637"/>
    <w:rsid w:val="00194821"/>
    <w:rsid w:val="001A4E4A"/>
    <w:rsid w:val="001B3ED3"/>
    <w:rsid w:val="001B4BE5"/>
    <w:rsid w:val="001C3FA1"/>
    <w:rsid w:val="001C538F"/>
    <w:rsid w:val="001C7678"/>
    <w:rsid w:val="001C7AC1"/>
    <w:rsid w:val="001D3315"/>
    <w:rsid w:val="001D3333"/>
    <w:rsid w:val="001E1588"/>
    <w:rsid w:val="001E487D"/>
    <w:rsid w:val="001E5EBA"/>
    <w:rsid w:val="001F1EC6"/>
    <w:rsid w:val="00200950"/>
    <w:rsid w:val="00202824"/>
    <w:rsid w:val="00213B9A"/>
    <w:rsid w:val="00226C63"/>
    <w:rsid w:val="0023011D"/>
    <w:rsid w:val="00241AFD"/>
    <w:rsid w:val="00243368"/>
    <w:rsid w:val="0025362D"/>
    <w:rsid w:val="00260133"/>
    <w:rsid w:val="00280E2C"/>
    <w:rsid w:val="00283F50"/>
    <w:rsid w:val="00285946"/>
    <w:rsid w:val="00287223"/>
    <w:rsid w:val="002A42FA"/>
    <w:rsid w:val="002A7A84"/>
    <w:rsid w:val="002B3B0B"/>
    <w:rsid w:val="002B6D74"/>
    <w:rsid w:val="002C0E9E"/>
    <w:rsid w:val="002C4939"/>
    <w:rsid w:val="002D3F51"/>
    <w:rsid w:val="002D4C7D"/>
    <w:rsid w:val="002D5102"/>
    <w:rsid w:val="002D6037"/>
    <w:rsid w:val="002F5C93"/>
    <w:rsid w:val="0030003D"/>
    <w:rsid w:val="003019E8"/>
    <w:rsid w:val="00310D5C"/>
    <w:rsid w:val="00312306"/>
    <w:rsid w:val="0031758B"/>
    <w:rsid w:val="00320717"/>
    <w:rsid w:val="0032104C"/>
    <w:rsid w:val="00321B66"/>
    <w:rsid w:val="003259D8"/>
    <w:rsid w:val="003426F1"/>
    <w:rsid w:val="00342896"/>
    <w:rsid w:val="00367279"/>
    <w:rsid w:val="00371948"/>
    <w:rsid w:val="00374CA3"/>
    <w:rsid w:val="003805DE"/>
    <w:rsid w:val="00392415"/>
    <w:rsid w:val="00394BA1"/>
    <w:rsid w:val="003A3745"/>
    <w:rsid w:val="003A5F49"/>
    <w:rsid w:val="003A7149"/>
    <w:rsid w:val="003B4CA9"/>
    <w:rsid w:val="003C1135"/>
    <w:rsid w:val="003C4FE5"/>
    <w:rsid w:val="003D313A"/>
    <w:rsid w:val="003E1AF7"/>
    <w:rsid w:val="003E60A8"/>
    <w:rsid w:val="003F2FCA"/>
    <w:rsid w:val="003F43AA"/>
    <w:rsid w:val="0040043D"/>
    <w:rsid w:val="00400B48"/>
    <w:rsid w:val="00402B0D"/>
    <w:rsid w:val="00403B2E"/>
    <w:rsid w:val="00407D8B"/>
    <w:rsid w:val="00416126"/>
    <w:rsid w:val="00424140"/>
    <w:rsid w:val="004278C6"/>
    <w:rsid w:val="004341C8"/>
    <w:rsid w:val="00440910"/>
    <w:rsid w:val="00462BF4"/>
    <w:rsid w:val="00462CE3"/>
    <w:rsid w:val="0047739D"/>
    <w:rsid w:val="00483303"/>
    <w:rsid w:val="004844A5"/>
    <w:rsid w:val="00486A6A"/>
    <w:rsid w:val="00487619"/>
    <w:rsid w:val="004913C9"/>
    <w:rsid w:val="004A4764"/>
    <w:rsid w:val="004A6EA1"/>
    <w:rsid w:val="004A76C7"/>
    <w:rsid w:val="004B6B5C"/>
    <w:rsid w:val="004E3B9F"/>
    <w:rsid w:val="004E70E0"/>
    <w:rsid w:val="00505CCA"/>
    <w:rsid w:val="0051098D"/>
    <w:rsid w:val="00511B5F"/>
    <w:rsid w:val="0051783C"/>
    <w:rsid w:val="005215EB"/>
    <w:rsid w:val="005331C1"/>
    <w:rsid w:val="005371B7"/>
    <w:rsid w:val="0054338D"/>
    <w:rsid w:val="0055119F"/>
    <w:rsid w:val="00561965"/>
    <w:rsid w:val="00586182"/>
    <w:rsid w:val="005876DD"/>
    <w:rsid w:val="005B31AF"/>
    <w:rsid w:val="005B7B2A"/>
    <w:rsid w:val="005C09B2"/>
    <w:rsid w:val="005C38A6"/>
    <w:rsid w:val="005C4B7F"/>
    <w:rsid w:val="005F28F2"/>
    <w:rsid w:val="005F45E6"/>
    <w:rsid w:val="005F6450"/>
    <w:rsid w:val="00605412"/>
    <w:rsid w:val="00613676"/>
    <w:rsid w:val="00614E69"/>
    <w:rsid w:val="00635226"/>
    <w:rsid w:val="00636F25"/>
    <w:rsid w:val="00642692"/>
    <w:rsid w:val="00657200"/>
    <w:rsid w:val="00681081"/>
    <w:rsid w:val="00682D9A"/>
    <w:rsid w:val="006859A6"/>
    <w:rsid w:val="006A2DEA"/>
    <w:rsid w:val="006A571C"/>
    <w:rsid w:val="006A6023"/>
    <w:rsid w:val="006A755B"/>
    <w:rsid w:val="006B3F90"/>
    <w:rsid w:val="006C2A04"/>
    <w:rsid w:val="006E5580"/>
    <w:rsid w:val="006F314A"/>
    <w:rsid w:val="006F4162"/>
    <w:rsid w:val="00717E75"/>
    <w:rsid w:val="00732BF8"/>
    <w:rsid w:val="00732D30"/>
    <w:rsid w:val="00735D88"/>
    <w:rsid w:val="00750BE7"/>
    <w:rsid w:val="00753347"/>
    <w:rsid w:val="00762C4B"/>
    <w:rsid w:val="00770082"/>
    <w:rsid w:val="00776E88"/>
    <w:rsid w:val="00780CE5"/>
    <w:rsid w:val="0078334C"/>
    <w:rsid w:val="00784270"/>
    <w:rsid w:val="007844A3"/>
    <w:rsid w:val="00784E42"/>
    <w:rsid w:val="00794184"/>
    <w:rsid w:val="00794B45"/>
    <w:rsid w:val="007A35C2"/>
    <w:rsid w:val="007A586F"/>
    <w:rsid w:val="007A7384"/>
    <w:rsid w:val="007A7C18"/>
    <w:rsid w:val="007B0929"/>
    <w:rsid w:val="007C1C2E"/>
    <w:rsid w:val="007D5EC9"/>
    <w:rsid w:val="007F73EE"/>
    <w:rsid w:val="0081271B"/>
    <w:rsid w:val="00817B25"/>
    <w:rsid w:val="0082416A"/>
    <w:rsid w:val="00824FA2"/>
    <w:rsid w:val="00832E45"/>
    <w:rsid w:val="00834292"/>
    <w:rsid w:val="008347B8"/>
    <w:rsid w:val="00836BC1"/>
    <w:rsid w:val="008475C4"/>
    <w:rsid w:val="00854686"/>
    <w:rsid w:val="00877E77"/>
    <w:rsid w:val="008A7A15"/>
    <w:rsid w:val="008B670B"/>
    <w:rsid w:val="008E25F5"/>
    <w:rsid w:val="008E77E8"/>
    <w:rsid w:val="00900531"/>
    <w:rsid w:val="00906E27"/>
    <w:rsid w:val="00915900"/>
    <w:rsid w:val="00921444"/>
    <w:rsid w:val="0093101C"/>
    <w:rsid w:val="00931AB1"/>
    <w:rsid w:val="00945581"/>
    <w:rsid w:val="00960B34"/>
    <w:rsid w:val="009764BA"/>
    <w:rsid w:val="00984ED9"/>
    <w:rsid w:val="0098511B"/>
    <w:rsid w:val="00993F4E"/>
    <w:rsid w:val="00996436"/>
    <w:rsid w:val="009D4A49"/>
    <w:rsid w:val="009E16E3"/>
    <w:rsid w:val="009E7D73"/>
    <w:rsid w:val="009F517A"/>
    <w:rsid w:val="009F5DE6"/>
    <w:rsid w:val="00A00C37"/>
    <w:rsid w:val="00A12554"/>
    <w:rsid w:val="00A22055"/>
    <w:rsid w:val="00A3311E"/>
    <w:rsid w:val="00A40C1D"/>
    <w:rsid w:val="00A42BEE"/>
    <w:rsid w:val="00A57BBC"/>
    <w:rsid w:val="00A64BF8"/>
    <w:rsid w:val="00A668D2"/>
    <w:rsid w:val="00A70B4D"/>
    <w:rsid w:val="00A723FA"/>
    <w:rsid w:val="00A726C4"/>
    <w:rsid w:val="00A73E9C"/>
    <w:rsid w:val="00A77318"/>
    <w:rsid w:val="00A7785A"/>
    <w:rsid w:val="00A81FA2"/>
    <w:rsid w:val="00A845FA"/>
    <w:rsid w:val="00A84A1F"/>
    <w:rsid w:val="00A927A0"/>
    <w:rsid w:val="00A94FA0"/>
    <w:rsid w:val="00A96611"/>
    <w:rsid w:val="00AB2E7F"/>
    <w:rsid w:val="00AD204B"/>
    <w:rsid w:val="00AD27CD"/>
    <w:rsid w:val="00AE3222"/>
    <w:rsid w:val="00AF370E"/>
    <w:rsid w:val="00AF79EE"/>
    <w:rsid w:val="00B0146F"/>
    <w:rsid w:val="00B23637"/>
    <w:rsid w:val="00B2661F"/>
    <w:rsid w:val="00B549C8"/>
    <w:rsid w:val="00B56F45"/>
    <w:rsid w:val="00B70674"/>
    <w:rsid w:val="00B827E0"/>
    <w:rsid w:val="00B92688"/>
    <w:rsid w:val="00B9481F"/>
    <w:rsid w:val="00B953FF"/>
    <w:rsid w:val="00BA3348"/>
    <w:rsid w:val="00BA638A"/>
    <w:rsid w:val="00BB34AE"/>
    <w:rsid w:val="00BD00A8"/>
    <w:rsid w:val="00BD4258"/>
    <w:rsid w:val="00BD4EED"/>
    <w:rsid w:val="00BE3624"/>
    <w:rsid w:val="00BF1390"/>
    <w:rsid w:val="00BF55B6"/>
    <w:rsid w:val="00BF63F3"/>
    <w:rsid w:val="00C06F2D"/>
    <w:rsid w:val="00C07AFA"/>
    <w:rsid w:val="00C107DE"/>
    <w:rsid w:val="00C22EE5"/>
    <w:rsid w:val="00C25B9E"/>
    <w:rsid w:val="00C34512"/>
    <w:rsid w:val="00C3583C"/>
    <w:rsid w:val="00C52965"/>
    <w:rsid w:val="00C677B8"/>
    <w:rsid w:val="00C7257E"/>
    <w:rsid w:val="00C81B90"/>
    <w:rsid w:val="00C96EF2"/>
    <w:rsid w:val="00CA7C93"/>
    <w:rsid w:val="00CB6A06"/>
    <w:rsid w:val="00CC1198"/>
    <w:rsid w:val="00CC2CE9"/>
    <w:rsid w:val="00CC5907"/>
    <w:rsid w:val="00CE23F2"/>
    <w:rsid w:val="00CE7E80"/>
    <w:rsid w:val="00CF1BCE"/>
    <w:rsid w:val="00D12F57"/>
    <w:rsid w:val="00D13992"/>
    <w:rsid w:val="00D26EF7"/>
    <w:rsid w:val="00D33F21"/>
    <w:rsid w:val="00D43A45"/>
    <w:rsid w:val="00D45874"/>
    <w:rsid w:val="00D51CC0"/>
    <w:rsid w:val="00D5268D"/>
    <w:rsid w:val="00D567F6"/>
    <w:rsid w:val="00D614FB"/>
    <w:rsid w:val="00D84284"/>
    <w:rsid w:val="00D84EEF"/>
    <w:rsid w:val="00D87FC1"/>
    <w:rsid w:val="00D90631"/>
    <w:rsid w:val="00DA51A0"/>
    <w:rsid w:val="00DB1114"/>
    <w:rsid w:val="00DB345E"/>
    <w:rsid w:val="00DB54F1"/>
    <w:rsid w:val="00DD0832"/>
    <w:rsid w:val="00DE2D16"/>
    <w:rsid w:val="00DF656C"/>
    <w:rsid w:val="00DF71C0"/>
    <w:rsid w:val="00E00D37"/>
    <w:rsid w:val="00E02528"/>
    <w:rsid w:val="00E15847"/>
    <w:rsid w:val="00E23AB7"/>
    <w:rsid w:val="00E24360"/>
    <w:rsid w:val="00E2524D"/>
    <w:rsid w:val="00E40EB6"/>
    <w:rsid w:val="00E5716D"/>
    <w:rsid w:val="00E61BE1"/>
    <w:rsid w:val="00E63B28"/>
    <w:rsid w:val="00E666EB"/>
    <w:rsid w:val="00E800A8"/>
    <w:rsid w:val="00EA393A"/>
    <w:rsid w:val="00EA5899"/>
    <w:rsid w:val="00EC1FBB"/>
    <w:rsid w:val="00EC26DA"/>
    <w:rsid w:val="00EC5420"/>
    <w:rsid w:val="00ED1753"/>
    <w:rsid w:val="00ED2BBD"/>
    <w:rsid w:val="00EE4D74"/>
    <w:rsid w:val="00EE73F2"/>
    <w:rsid w:val="00EF0A47"/>
    <w:rsid w:val="00F148A4"/>
    <w:rsid w:val="00F14A58"/>
    <w:rsid w:val="00F1532F"/>
    <w:rsid w:val="00F2734E"/>
    <w:rsid w:val="00F50642"/>
    <w:rsid w:val="00F56F78"/>
    <w:rsid w:val="00F813F5"/>
    <w:rsid w:val="00F95D3C"/>
    <w:rsid w:val="00F971D9"/>
    <w:rsid w:val="00FA2F41"/>
    <w:rsid w:val="00FB0EA3"/>
    <w:rsid w:val="00FC54FA"/>
    <w:rsid w:val="00FE3526"/>
    <w:rsid w:val="00FF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371EEE-6760-4B07-9808-151CE42A7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A0F"/>
    <w:pPr>
      <w:spacing w:after="200" w:line="276" w:lineRule="auto"/>
    </w:pPr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D.</dc:creator>
  <cp:keywords/>
  <dc:description/>
  <cp:lastModifiedBy>Prakash D.</cp:lastModifiedBy>
  <cp:revision>1</cp:revision>
  <dcterms:created xsi:type="dcterms:W3CDTF">2019-11-22T12:55:00Z</dcterms:created>
  <dcterms:modified xsi:type="dcterms:W3CDTF">2019-11-22T12:55:00Z</dcterms:modified>
</cp:coreProperties>
</file>